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bookmarkStart w:id="0" w:name="_Ref206097125"/>
      <w:r>
        <w:rPr/>
        <w:t>Table S</w:t>
      </w:r>
      <w:bookmarkStart w:id="1" w:name="Table_twenty_signatures_description"/>
      <w:r>
        <w:rPr/>
        <w:t>12</w:t>
      </w:r>
      <w:bookmarkEnd w:id="0"/>
      <w:bookmarkEnd w:id="1"/>
      <w:r>
        <w:rPr/>
        <w:t>. Signatures associated with 11 oncogenic pathways implicated in gastric carcinogenesis.</w:t>
      </w:r>
    </w:p>
    <w:tbl>
      <w:tblPr>
        <w:tblW w:w="87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726"/>
        <w:gridCol w:w="2700"/>
        <w:gridCol w:w="3105"/>
      </w:tblGrid>
      <w:tr>
        <w:trPr/>
        <w:tc>
          <w:tcPr>
            <w:tcW w:w="12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set ref.</w:t>
            </w:r>
          </w:p>
        </w:tc>
        <w:tc>
          <w:tcPr>
            <w:tcW w:w="17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hway (context)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/Derivation</w:t>
            </w:r>
          </w:p>
        </w:tc>
        <w:tc>
          <w:tcPr>
            <w:tcW w:w="31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ation of source</w:t>
            </w:r>
          </w:p>
        </w:tc>
      </w:tr>
      <w:tr>
        <w:trPr/>
        <w:tc>
          <w:tcPr>
            <w:tcW w:w="12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sou et al., 200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EN.CITE &lt;EndNote&gt;&lt;Cite&gt;&lt;Author&gt;Assou&lt;/Author&gt;&lt;Year&gt;2007&lt;/Year&gt;&lt;RecNum&gt;164&lt;/RecNum&gt;&lt;record&gt;&lt;rec-number&gt;164&lt;/rec-number&gt;&lt;foreign-keys&gt;&lt;key app="EN" db-id="rrrewdp52rxvwjezwd8pxv23zv99pwzrrd0t"&gt;164&lt;/key&gt;&lt;/foreign-keys&gt;&lt;ref-type name="Journal Article"&gt;17&lt;/ref-type&gt;&lt;contributors&gt;&lt;authors&gt;&lt;author&gt;Assou, S, &lt;/author&gt;&lt;author&gt;Le Carrour, T, &lt;/author&gt;&lt;author&gt;Tondeur, S, &lt;/author&gt;&lt;author&gt;Ström, S, &lt;/author&gt;&lt;author&gt;Gabelle, A, &lt;/author&gt;&lt;author&gt;Marty, S, &lt;/author&gt;&lt;author&gt;Nadal, L, &lt;/author&gt;&lt;author&gt;Pantesco, V, &lt;/author&gt;&lt;author&gt;Réme, T, &lt;/author&gt;&lt;author&gt;Hugnot, J.P, &lt;/author&gt;&lt;author&gt;Gasca, S, &lt;/author&gt;&lt;author&gt;Hovatta, O, &lt;/author&gt;&lt;author&gt;Hamamah, S, &lt;/author&gt;&lt;author&gt;Klein, B, &lt;/author&gt;&lt;author&gt;De Vos, J.&lt;/author&gt;&lt;/authors&gt;&lt;/contributors&gt;&lt;titles&gt;&lt;title&gt;A meta-analysis of human embryonic stem cells transcriptome integrated into a web-based expression atlas&lt;/title&gt;&lt;secondary-title&gt;Stem Cells&lt;/secondary-title&gt;&lt;/titles&gt;&lt;periodical&gt;&lt;full-title&gt;Stem Cells&lt;/full-title&gt;&lt;/periodical&gt;&lt;volume&gt;25&lt;/volume&gt;&lt;number&gt;4&lt;/number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7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m cell (hESC)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expressed in human embryonic stem cells compared to differentiated cell types in at least 10 studies</w:t>
            </w:r>
          </w:p>
        </w:tc>
        <w:tc>
          <w:tcPr>
            <w:tcW w:w="310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Table 3 in Assou et al., 200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EN.CITE &lt;EndNote&gt;&lt;Cite&gt;&lt;Author&gt;Assou&lt;/Author&gt;&lt;Year&gt;2007&lt;/Year&gt;&lt;RecNum&gt;164&lt;/RecNum&gt;&lt;record&gt;&lt;rec-number&gt;164&lt;/rec-number&gt;&lt;foreign-keys&gt;&lt;key app="EN" db-id="rrrewdp52rxvwjezwd8pxv23zv99pwzrrd0t"&gt;164&lt;/key&gt;&lt;/foreign-keys&gt;&lt;ref-type name="Journal Article"&gt;17&lt;/ref-type&gt;&lt;contributors&gt;&lt;authors&gt;&lt;author&gt;Assou, S, &lt;/author&gt;&lt;author&gt;Le Carrour, T, &lt;/author&gt;&lt;author&gt;Tondeur, S, &lt;/author&gt;&lt;author&gt;Ström, S, &lt;/author&gt;&lt;author&gt;Gabelle, A, &lt;/author&gt;&lt;author&gt;Marty, S, &lt;/author&gt;&lt;author&gt;Nadal, L, &lt;/author&gt;&lt;author&gt;Pantesco, V, &lt;/author&gt;&lt;author&gt;Réme, T, &lt;/author&gt;&lt;author&gt;Hugnot, J.P, &lt;/author&gt;&lt;author&gt;Gasca, S, &lt;/author&gt;&lt;author&gt;Hovatta, O, &lt;/author&gt;&lt;author&gt;Hamamah, S, &lt;/author&gt;&lt;author&gt;Klein, B, &lt;/author&gt;&lt;author&gt;De Vos, J.&lt;/author&gt;&lt;/authors&gt;&lt;/contributors&gt;&lt;titles&gt;&lt;title&gt;A meta-analysis of human embryonic stem cells transcriptome integrated into a web-based expression atlas&lt;/title&gt;&lt;secondary-title&gt;Stem Cells&lt;/secondary-title&gt;&lt;/titles&gt;&lt;periodical&gt;&lt;full-title&gt;Stem Cells&lt;/full-title&gt;&lt;/periodical&gt;&lt;volume&gt;25&lt;/volume&gt;&lt;number&gt;4&lt;/number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malho-Santos et al., 2002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Ramalho-Santos&lt;/Author&gt;&lt;Year&gt;2002&lt;/Year&gt;&lt;RecNum&gt;173&lt;/RecNum&gt;&lt;record&gt;&lt;rec-number&gt;173&lt;/rec-number&gt;&lt;foreign-keys&gt;&lt;key app="EN" db-id="rrrewdp52rxvwjezwd8pxv23zv99pwzrrd0t"&gt;173&lt;/key&gt;&lt;/foreign-keys&gt;&lt;ref-type name="Journal Article"&gt;17&lt;/ref-type&gt;&lt;contributors&gt;&lt;authors&gt;&lt;author&gt;Ramalho-Santos, M, &lt;/author&gt;&lt;author&gt;Yoon, S, &lt;/author&gt;&lt;author&gt;Matsuzaki, Y, &lt;/author&gt;&lt;author&gt;Mulligan, R.C, &lt;/author&gt;&lt;author&gt;Melton, D.A.&lt;/author&gt;&lt;/authors&gt;&lt;/contributors&gt;&lt;titles&gt;&lt;title&gt;&amp;quot;Stemness&amp;quot;: transcriptional profiling of embryonic and adult stem cells&lt;/title&gt;&lt;secondary-title&gt;Science&lt;/secondary-title&gt;&lt;/titles&gt;&lt;periodical&gt;&lt;full-title&gt;Science&lt;/full-title&gt;&lt;/periodical&gt;&lt;pages&gt;597-600&lt;/pages&gt;&lt;volume&gt;298&lt;/volume&gt;&lt;number&gt;5593&lt;/number&gt;&lt;dates&gt;&lt;year&gt;2002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m cell (mESC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iched in mouse embryonic stem cells, compared to differentiated brain and bone marrow cells</w:t>
            </w:r>
          </w:p>
        </w:tc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MCELL_EMBRYONIC_UP.html</w:t>
            </w:r>
          </w:p>
        </w:tc>
      </w:tr>
      <w:tr>
        <w:trPr/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malho-Santos et al., 2002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Ramalho-Santos&lt;/Author&gt;&lt;Year&gt;2002&lt;/Year&gt;&lt;RecNum&gt;173&lt;/RecNum&gt;&lt;record&gt;&lt;rec-number&gt;173&lt;/rec-number&gt;&lt;foreign-keys&gt;&lt;key app="EN" db-id="rrrewdp52rxvwjezwd8pxv23zv99pwzrrd0t"&gt;173&lt;/key&gt;&lt;/foreign-keys&gt;&lt;ref-type name="Journal Article"&gt;17&lt;/ref-type&gt;&lt;contributors&gt;&lt;authors&gt;&lt;author&gt;Ramalho-Santos, M, &lt;/author&gt;&lt;author&gt;Yoon, S, &lt;/author&gt;&lt;author&gt;Matsuzaki, Y, &lt;/author&gt;&lt;author&gt;Mulligan, R.C, &lt;/author&gt;&lt;author&gt;Melton, D.A.&lt;/author&gt;&lt;/authors&gt;&lt;/contributors&gt;&lt;titles&gt;&lt;title&gt;&amp;quot;Stemness&amp;quot;: transcriptional profiling of embryonic and adult stem cells&lt;/title&gt;&lt;secondary-title&gt;Science&lt;/secondary-title&gt;&lt;/titles&gt;&lt;periodical&gt;&lt;full-title&gt;Science&lt;/full-title&gt;&lt;/periodical&gt;&lt;pages&gt;597-600&lt;/pages&gt;&lt;volume&gt;298&lt;/volume&gt;&lt;number&gt;5593&lt;/number&gt;&lt;dates&gt;&lt;year&gt;2002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m cell (mNSC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iched in mouse neural stem cells, compared to differentiated brain and bone marrow cells</w:t>
            </w:r>
          </w:p>
        </w:tc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MCELL_NEURAL_UP.html</w:t>
            </w:r>
          </w:p>
        </w:tc>
      </w:tr>
      <w:tr>
        <w:trPr/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nssen et al., 2002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Menssen&lt;/Author&gt;&lt;Year&gt;2002&lt;/Year&gt;&lt;RecNum&gt;171&lt;/RecNum&gt;&lt;record&gt;&lt;rec-number&gt;171&lt;/rec-number&gt;&lt;foreign-keys&gt;&lt;key app="EN" db-id="rrrewdp52rxvwjezwd8pxv23zv99pwzrrd0t"&gt;171&lt;/key&gt;&lt;/foreign-keys&gt;&lt;ref-type name="Journal Article"&gt;17&lt;/ref-type&gt;&lt;contributors&gt;&lt;authors&gt;&lt;author&gt;Menssen, A, &lt;/author&gt;&lt;author&gt;Hermeking, H.&lt;/author&gt;&lt;/authors&gt;&lt;/contributors&gt;&lt;titles&gt;&lt;title&gt;Characterization of the c-MYC-regulated transcriptome by SAGE: identification and analysis of c-MYC target genes&lt;/title&gt;&lt;secondary-title&gt;Proc Natl Acad Sci U S A&lt;/secondary-title&gt;&lt;/titles&gt;&lt;periodical&gt;&lt;full-title&gt;Proc Natl Acad Sci U S A&lt;/full-title&gt;&lt;/periodical&gt;&lt;pages&gt;6274-6279&lt;/pages&gt;&lt;volume&gt;99&lt;/volume&gt;&lt;number&gt;9&lt;/number&gt;&lt;dates&gt;&lt;year&gt;2002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YC (umbilical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 up-regulated by MYC in HUVEC (umbilical vein endothelial cell)</w:t>
            </w:r>
          </w:p>
        </w:tc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SSEN_MYC_UP.html</w:t>
            </w:r>
          </w:p>
        </w:tc>
      </w:tr>
      <w:tr>
        <w:trPr/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ld et al., 2006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Bild&lt;/Author&gt;&lt;Year&gt;2006&lt;/Year&gt;&lt;RecNum&gt;124&lt;/RecNum&gt;&lt;record&gt;&lt;rec-number&gt;124&lt;/rec-number&gt;&lt;foreign-keys&gt;&lt;key app="EN" db-id="rrrewdp52rxvwjezwd8pxv23zv99pwzrrd0t"&gt;124&lt;/key&gt;&lt;/foreign-keys&gt;&lt;ref-type name="Journal Article"&gt;17&lt;/ref-type&gt;&lt;contributors&gt;&lt;authors&gt;&lt;author&gt;Bild, A.H, &lt;/author&gt;&lt;author&gt;Yao, G, &lt;/author&gt;&lt;author&gt;Chang, J.T, &lt;/author&gt;&lt;author&gt;Wang, Q, &lt;/author&gt;&lt;author&gt;Potti, A, &lt;/author&gt;&lt;author&gt;Chasse, D, &lt;/author&gt;&lt;author&gt;Joshi, M.B,&lt;/author&gt;&lt;author&gt;Harpole, D, &lt;/author&gt;&lt;author&gt;Lancaster, J.M, &lt;/author&gt;&lt;author&gt;Berchuck, A., &lt;/author&gt;&lt;author&gt;Olson, J.A. Jr, &lt;/author&gt;&lt;author&gt;Marks, J.R, &lt;/author&gt;&lt;author&gt;Dressman, H.K, &lt;/author&gt;&lt;author&gt;West, M., &lt;/author&gt;&lt;author&gt;Nevins, J.R.&lt;/author&gt;&lt;/authors&gt;&lt;/contributors&gt;&lt;titles&gt;&lt;title&gt;Oncogenic pathway signatures in human cancers as a guide to targeted therapies&lt;/title&gt;&lt;secondary-title&gt;Nature&lt;/secondary-title&gt;&lt;/titles&gt;&lt;periodical&gt;&lt;full-title&gt;Nature&lt;/full-title&gt;&lt;/periodical&gt;&lt;pages&gt;353-7&lt;/pages&gt;&lt;volume&gt;439&lt;/volume&gt;&lt;number&gt;7074&lt;/number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YC (breast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ed by infection with adenovirus expressing human c-Myc in human mammary epithelial cells</w:t>
            </w:r>
          </w:p>
        </w:tc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nature.com/nature/journal/v439/n7074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ef/nature04296-s1.pdf</w:t>
            </w:r>
          </w:p>
        </w:tc>
      </w:tr>
      <w:tr>
        <w:trPr/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nelle et al., 2002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Stanelle&lt;/Author&gt;&lt;Year&gt;2002&lt;/Year&gt;&lt;RecNum&gt;174&lt;/RecNum&gt;&lt;record&gt;&lt;rec-number&gt;174&lt;/rec-number&gt;&lt;foreign-keys&gt;&lt;key app="EN" db-id="rrrewdp52rxvwjezwd8pxv23zv99pwzrrd0t"&gt;174&lt;/key&gt;&lt;/foreign-keys&gt;&lt;ref-type name="Journal Article"&gt;17&lt;/ref-type&gt;&lt;contributors&gt;&lt;authors&gt;&lt;author&gt;Stanelle, J, &lt;/author&gt;&lt;author&gt;Stiewe, T, &lt;/author&gt;&lt;author&gt;Theseling, C.C, &lt;/author&gt;&lt;author&gt;Peter, M, &lt;/author&gt;&lt;author&gt;Pützer, B.M.&lt;/author&gt;&lt;/authors&gt;&lt;/contributors&gt;&lt;titles&gt;&lt;title&gt;Gene expression changes in response to E2F1 activation&lt;/title&gt;&lt;secondary-title&gt;Nucleic Acids Res.&lt;/secondary-title&gt;&lt;/titles&gt;&lt;periodical&gt;&lt;full-title&gt;Nucleic Acids Res.&lt;/full-title&gt;&lt;/periodical&gt;&lt;pages&gt;1859-1867&lt;/pages&gt;&lt;volume&gt;30&lt;/volume&gt;&lt;number&gt;8&lt;/number&gt;&lt;dates&gt;&lt;year&gt;2002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 (osteosarcoma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 up-regulated by E2F1 in Saos2 (osteosarcoma) cells</w:t>
            </w:r>
          </w:p>
        </w:tc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ELLE_E2F1_UP.html</w:t>
            </w:r>
          </w:p>
        </w:tc>
      </w:tr>
      <w:tr>
        <w:trPr/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alma et al., 2001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Kalma&lt;/Author&gt;&lt;Year&gt;2001&lt;/Year&gt;&lt;RecNum&gt;168&lt;/RecNum&gt;&lt;record&gt;&lt;rec-number&gt;168&lt;/rec-number&gt;&lt;foreign-keys&gt;&lt;key app="EN" db-id="rrrewdp52rxvwjezwd8pxv23zv99pwzrrd0t"&gt;168&lt;/key&gt;&lt;/foreign-keys&gt;&lt;ref-type name="Journal Article"&gt;17&lt;/ref-type&gt;&lt;contributors&gt;&lt;authors&gt;&lt;author&gt;Kalma, Y, &lt;/author&gt;&lt;author&gt;Marash, L, &lt;/author&gt;&lt;author&gt;Lamed, Y, &lt;/author&gt;&lt;author&gt;Ginsberg, D.&lt;/author&gt;&lt;/authors&gt;&lt;/contributors&gt;&lt;titles&gt;&lt;title&gt;Expression analysis using DNA microarrays demonstrates that E2F-1 up-regulates expression of DNA replication genes including replication protein A2&lt;/title&gt;&lt;secondary-title&gt;Oncogene&lt;/secondary-title&gt;&lt;/titles&gt;&lt;periodical&gt;&lt;full-title&gt;Oncogene&lt;/full-title&gt;&lt;/periodical&gt;&lt;pages&gt;1379-1387&lt;/pages&gt;&lt;volume&gt;20&lt;/volume&gt;&lt;number&gt;11&lt;/number&gt;&lt;dates&gt;&lt;year&gt;2001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 (rat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lication genes upregulated by E2F1 induction in rat fibroblasts</w:t>
            </w:r>
          </w:p>
        </w:tc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1_DNA_UP.html</w:t>
            </w:r>
          </w:p>
        </w:tc>
      </w:tr>
      <w:tr>
        <w:trPr/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u et al., 2002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Wu&lt;/Author&gt;&lt;Year&gt;2002&lt;/Year&gt;&lt;RecNum&gt;177&lt;/RecNum&gt;&lt;record&gt;&lt;rec-number&gt;177&lt;/rec-number&gt;&lt;foreign-keys&gt;&lt;key app="EN" db-id="rrrewdp52rxvwjezwd8pxv23zv99pwzrrd0t"&gt;177&lt;/key&gt;&lt;/foreign-keys&gt;&lt;ref-type name="Journal Article"&gt;17&lt;/ref-type&gt;&lt;contributors&gt;&lt;authors&gt;&lt;author&gt;Wu, Q, &lt;/author&gt;&lt;author&gt;Kirschmeier, P, &lt;/author&gt;&lt;author&gt;Hockenberry, T, &lt;/author&gt;&lt;author&gt;Yang, T.Y, &lt;/author&gt;&lt;author&gt;Brassard, D.L, &lt;/author&gt;&lt;author&gt;Wang, L, &lt;/author&gt;&lt;author&gt;McClanahan, T, &lt;/author&gt;&lt;author&gt;Black, S, &lt;/author&gt;&lt;author&gt;Rizzi, G, &lt;/author&gt;&lt;author&gt;Musco, M.L, &lt;/author&gt;&lt;author&gt;Mirza, A, &lt;/author&gt;&lt;author&gt;Liu, S.&lt;/author&gt;&lt;/authors&gt;&lt;/contributors&gt;&lt;titles&gt;&lt;title&gt;Transcriptional regulation during p21WAF1/CIP1-induced apoptosis in human ovarian cancer cells&lt;/title&gt;&lt;secondary-title&gt;J Biol Chem.&lt;/secondary-title&gt;&lt;/titles&gt;&lt;periodical&gt;&lt;full-title&gt;J Biol Chem.&lt;/full-title&gt;&lt;/periodical&gt;&lt;pages&gt;36329-36337&lt;/pages&gt;&lt;volume&gt;277&lt;/volume&gt;&lt;number&gt;39&lt;/number&gt;&lt;dates&gt;&lt;year&gt;2002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1-represse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-regulated at any timepoint (4-24 hrs) following ectopic expression of p21 (CDKN1A) in OvCa cells, p53-dependent</w:t>
            </w:r>
          </w:p>
        </w:tc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1_P53_ANY_DN.html</w:t>
            </w:r>
          </w:p>
        </w:tc>
      </w:tr>
      <w:tr>
        <w:trPr/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inata et al., 2003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Hinata&lt;/Author&gt;&lt;Year&gt;2003&lt;/Year&gt;&lt;RecNum&gt;167&lt;/RecNum&gt;&lt;record&gt;&lt;rec-number&gt;167&lt;/rec-number&gt;&lt;foreign-keys&gt;&lt;key app="EN" db-id="rrrewdp52rxvwjezwd8pxv23zv99pwzrrd0t"&gt;167&lt;/key&gt;&lt;/foreign-keys&gt;&lt;ref-type name="Journal Article"&gt;17&lt;/ref-type&gt;&lt;contributors&gt;&lt;authors&gt;&lt;author&gt;Hinata, Kaede &lt;/author&gt;&lt;author&gt;Gervin, Adam M &lt;/author&gt;&lt;author&gt;Zhang, Y Jennifer &lt;/author&gt;&lt;author&gt;Khavari, Paul A &lt;/author&gt;&lt;/authors&gt;&lt;/contributors&gt;&lt;titles&gt;&lt;title&gt;Divergent gene regulation and growth effects by NF-kappa B in epithelial and mesenchymal cells of human skin&lt;/title&gt;&lt;secondary-title&gt;Oncogene&lt;/secondary-title&gt;&lt;/titles&gt;&lt;periodical&gt;&lt;full-title&gt;Oncogene&lt;/full-title&gt;&lt;/periodical&gt;&lt;pages&gt;1955-1964&lt;/pages&gt;&lt;volume&gt;22&lt;/volume&gt;&lt;number&gt;13&lt;/number&gt;&lt;dates&gt;&lt;year&gt;2003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F-</w:t>
            </w:r>
            <w:r>
              <w:rPr>
                <w:rFonts w:cs="Arial" w:ascii="Symbol" w:hAnsi="Symbol"/>
                <w:sz w:val="20"/>
                <w:szCs w:val="20"/>
              </w:rPr>
              <w:t></w:t>
            </w:r>
            <w:r>
              <w:rPr>
                <w:rFonts w:cs="Arial" w:ascii="Arial" w:hAnsi="Arial"/>
                <w:sz w:val="20"/>
                <w:szCs w:val="20"/>
              </w:rPr>
              <w:t>B (skin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enes upregulated by NF-kappa B in epidermal keratinocytes and dermal fibroblasts</w:t>
            </w:r>
          </w:p>
        </w:tc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NATA_NFKB_UP.htm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NATA_NFKB_DN.html</w:t>
            </w:r>
          </w:p>
        </w:tc>
      </w:tr>
      <w:tr>
        <w:trPr/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an et al., 200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Tian&lt;/Author&gt;&lt;Year&gt;2005&lt;/Year&gt;&lt;RecNum&gt;175&lt;/RecNum&gt;&lt;record&gt;&lt;rec-number&gt;175&lt;/rec-number&gt;&lt;foreign-keys&gt;&lt;key app="EN" db-id="rrrewdp52rxvwjezwd8pxv23zv99pwzrrd0t"&gt;175&lt;/key&gt;&lt;/foreign-keys&gt;&lt;ref-type name="Journal Article"&gt;17&lt;/ref-type&gt;&lt;contributors&gt;&lt;authors&gt;&lt;author&gt;Tian, B, &lt;/author&gt;&lt;author&gt;Nowak, D.E, &lt;/author&gt;&lt;author&gt;Jamaluddin, M, &lt;/author&gt;&lt;author&gt;Wang, S, &lt;/author&gt;&lt;author&gt;Brasier, A.R.&lt;/author&gt;&lt;/authors&gt;&lt;/contributors&gt;&lt;titles&gt;&lt;title&gt;Identification of direct genomic targets downstream of the nuclear factor-kappaB transcription factor mediating tumor necrosis factor signaling&lt;/title&gt;&lt;secondary-title&gt;J Biol Chem.&lt;/secondary-title&gt;&lt;/titles&gt;&lt;periodical&gt;&lt;full-title&gt;J Biol Chem.&lt;/full-title&gt;&lt;/periodical&gt;&lt;pages&gt;17435-17448&lt;/pages&gt;&lt;volume&gt;280&lt;/volume&gt;&lt;number&gt;17&lt;/number&gt;&lt;dates&gt;&lt;year&gt;2005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F-</w:t>
            </w:r>
            <w:r>
              <w:rPr>
                <w:rFonts w:cs="Arial" w:ascii="Symbol" w:hAnsi="Symbol"/>
                <w:sz w:val="20"/>
                <w:szCs w:val="20"/>
              </w:rPr>
              <w:t></w:t>
            </w:r>
            <w:r>
              <w:rPr>
                <w:rFonts w:cs="Arial" w:ascii="Arial" w:hAnsi="Arial"/>
                <w:sz w:val="20"/>
                <w:szCs w:val="20"/>
              </w:rPr>
              <w:t>B (cervix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p-regulated at any timepoint following TNF-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 xml:space="preserve"> treatment, only with functional NF-</w:t>
            </w:r>
            <w:r>
              <w:rPr>
                <w:rFonts w:cs="Arial" w:ascii="Symbol" w:hAnsi="Symbol"/>
                <w:sz w:val="20"/>
                <w:szCs w:val="20"/>
              </w:rPr>
              <w:t></w:t>
            </w:r>
            <w:r>
              <w:rPr>
                <w:rFonts w:cs="Arial" w:ascii="Arial" w:hAnsi="Arial"/>
                <w:sz w:val="20"/>
                <w:szCs w:val="20"/>
              </w:rPr>
              <w:t>B in HeLa cells</w:t>
            </w:r>
          </w:p>
        </w:tc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_NFKB_DEP_UP.html</w:t>
            </w:r>
          </w:p>
        </w:tc>
      </w:tr>
      <w:tr>
        <w:trPr/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annan et al., 2001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Kannan&lt;/Author&gt;&lt;Year&gt;2001&lt;/Year&gt;&lt;RecNum&gt;169&lt;/RecNum&gt;&lt;record&gt;&lt;rec-number&gt;169&lt;/rec-number&gt;&lt;foreign-keys&gt;&lt;key app="EN" db-id="rrrewdp52rxvwjezwd8pxv23zv99pwzrrd0t"&gt;169&lt;/key&gt;&lt;/foreign-keys&gt;&lt;ref-type name="Journal Article"&gt;17&lt;/ref-type&gt;&lt;contributors&gt;&lt;authors&gt;&lt;author&gt;Kannan, K, &lt;/author&gt;&lt;author&gt;Amariglio, N, &lt;/author&gt;&lt;author&gt;Rechavi, G, &lt;/author&gt;&lt;author&gt;Jakob-Hirsch, J, &lt;/author&gt;&lt;author&gt;Kela, I, &lt;/author&gt;&lt;author&gt;Kaminski, N, &lt;/author&gt;&lt;author&gt;Getz, G, &lt;/author&gt;&lt;author&gt;Domany, E, &lt;/author&gt;&lt;author&gt;Givol, D.&lt;/author&gt;&lt;/authors&gt;&lt;/contributors&gt;&lt;titles&gt;&lt;title&gt;DNA microarrays identification of primary and secondary target genes regulated by p53&lt;/title&gt;&lt;secondary-title&gt;Oncogene&lt;/secondary-title&gt;&lt;/titles&gt;&lt;periodical&gt;&lt;full-title&gt;Oncogene&lt;/full-title&gt;&lt;/periodical&gt;&lt;pages&gt;2225-2234&lt;/pages&gt;&lt;volume&gt;20&lt;/volume&gt;&lt;number&gt;18&lt;/number&gt;&lt;dates&gt;&lt;year&gt;2001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 (lung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 genes up regulated by p53 (lung cancer cell line)</w:t>
            </w:r>
          </w:p>
        </w:tc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NAN_P53_UP.htm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NAN_P53_DN.html</w:t>
            </w:r>
          </w:p>
        </w:tc>
      </w:tr>
      <w:tr>
        <w:trPr/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ngusaha et al., 2003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Ongusaha&lt;/Author&gt;&lt;Year&gt;2003&lt;/Year&gt;&lt;RecNum&gt;172&lt;/RecNum&gt;&lt;record&gt;&lt;rec-number&gt;172&lt;/rec-number&gt;&lt;foreign-keys&gt;&lt;key app="EN" db-id="rrrewdp52rxvwjezwd8pxv23zv99pwzrrd0t"&gt;172&lt;/key&gt;&lt;/foreign-keys&gt;&lt;ref-type name="Journal Article"&gt;17&lt;/ref-type&gt;&lt;contributors&gt;&lt;authors&gt;&lt;author&gt;Ongusaha, P.P, &lt;/author&gt;&lt;author&gt;Ouchi, T, &lt;/author&gt;&lt;author&gt;Kim, K.T, &lt;/author&gt;&lt;author&gt;Nytko, E, &lt;/author&gt;&lt;author&gt;Kwak, J.C, &lt;/author&gt;&lt;author&gt;Duda, R.B, &lt;/author&gt;&lt;author&gt;Deng, C.X, &lt;/author&gt;&lt;author&gt;Lee, S.W.&lt;/author&gt;&lt;/authors&gt;&lt;/contributors&gt;&lt;titles&gt;&lt;title&gt;BRCA1 shifts p53-mediated cellular outcomes towards irreversible growth arrest&lt;/title&gt;&lt;secondary-title&gt;Oncogene&lt;/secondary-title&gt;&lt;/titles&gt;&lt;periodical&gt;&lt;full-title&gt;Oncogene&lt;/full-title&gt;&lt;/periodical&gt;&lt;pages&gt;3749-3758&lt;/pages&gt;&lt;volume&gt;22&lt;/volume&gt;&lt;number&gt;24&lt;/number&gt;&lt;dates&gt;&lt;year&gt;2003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 (mouse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regulated by expression of p53 in mouse embryonic fibroblasts</w:t>
            </w:r>
          </w:p>
        </w:tc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_BRCA1_UP.html</w:t>
            </w:r>
          </w:p>
        </w:tc>
      </w:tr>
      <w:tr>
        <w:trPr/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ld et al., 2006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Bild&lt;/Author&gt;&lt;Year&gt;2006&lt;/Year&gt;&lt;RecNum&gt;124&lt;/RecNum&gt;&lt;record&gt;&lt;rec-number&gt;124&lt;/rec-number&gt;&lt;foreign-keys&gt;&lt;key app="EN" db-id="rrrewdp52rxvwjezwd8pxv23zv99pwzrrd0t"&gt;124&lt;/key&gt;&lt;/foreign-keys&gt;&lt;ref-type name="Journal Article"&gt;17&lt;/ref-type&gt;&lt;contributors&gt;&lt;authors&gt;&lt;author&gt;Bild, A.H, &lt;/author&gt;&lt;author&gt;Yao, G, &lt;/author&gt;&lt;author&gt;Chang, J.T, &lt;/author&gt;&lt;author&gt;Wang, Q, &lt;/author&gt;&lt;author&gt;Potti, A, &lt;/author&gt;&lt;author&gt;Chasse, D, &lt;/author&gt;&lt;author&gt;Joshi, M.B,&lt;/author&gt;&lt;author&gt;Harpole, D, &lt;/author&gt;&lt;author&gt;Lancaster, J.M, &lt;/author&gt;&lt;author&gt;Berchuck, A., &lt;/author&gt;&lt;author&gt;Olson, J.A. Jr, &lt;/author&gt;&lt;author&gt;Marks, J.R, &lt;/author&gt;&lt;author&gt;Dressman, H.K, &lt;/author&gt;&lt;author&gt;West, M., &lt;/author&gt;&lt;author&gt;Nevins, J.R.&lt;/author&gt;&lt;/authors&gt;&lt;/contributors&gt;&lt;titles&gt;&lt;title&gt;Oncogenic pathway signatures in human cancers as a guide to targeted therapies&lt;/title&gt;&lt;secondary-title&gt;Nature&lt;/secondary-title&gt;&lt;/titles&gt;&lt;periodical&gt;&lt;full-title&gt;Nature&lt;/full-title&gt;&lt;/periodical&gt;&lt;pages&gt;353-7&lt;/pages&gt;&lt;volume&gt;439&lt;/volume&gt;&lt;number&gt;7074&lt;/number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ed by infection with adenovirus expressing activated H-Ras in human mammary epithelial cells</w:t>
            </w:r>
          </w:p>
        </w:tc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nature.com/nature/journal/v439/n7074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ef/nature04296-s1.pdf</w:t>
            </w:r>
          </w:p>
        </w:tc>
      </w:tr>
      <w:tr>
        <w:trPr/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illert et al., 2002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Willert&lt;/Author&gt;&lt;Year&gt;2002&lt;/Year&gt;&lt;RecNum&gt;206&lt;/RecNum&gt;&lt;record&gt;&lt;rec-number&gt;206&lt;/rec-number&gt;&lt;foreign-keys&gt;&lt;key app="EN" db-id="rrrewdp52rxvwjezwd8pxv23zv99pwzrrd0t"&gt;206&lt;/key&gt;&lt;/foreign-keys&gt;&lt;ref-type name="Journal Article"&gt;17&lt;/ref-type&gt;&lt;contributors&gt;&lt;authors&gt;&lt;author&gt;Willert, J, &lt;/author&gt;&lt;author&gt;Epping, M, &lt;/author&gt;&lt;author&gt;Pollack, J.R., &lt;/author&gt;&lt;author&gt;Brown, P.O., &lt;/author&gt;&lt;author&gt;Nusse, R.&lt;/author&gt;&lt;/authors&gt;&lt;/contributors&gt;&lt;titles&gt;&lt;title&gt;A transcriptional response to Wnt protein in human embryonic carcinoma cells&lt;/title&gt;&lt;secondary-title&gt;BMC Dev Biol.&lt;/secondary-title&gt;&lt;/titles&gt;&lt;periodical&gt;&lt;full-title&gt;BMC Dev Biol.&lt;/full-title&gt;&lt;/periodical&gt;&lt;pages&gt;8&lt;/pages&gt;&lt;volume&gt;2&lt;/volume&gt;&lt;dates&gt;&lt;year&gt;2002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 up-regulated by Wnt-3A in NCCIT (teratocarcinoma)</w:t>
            </w:r>
          </w:p>
        </w:tc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LERT_WNT_NCCIT_ALL_UP.html</w:t>
            </w:r>
          </w:p>
        </w:tc>
      </w:tr>
      <w:tr>
        <w:trPr/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lcsh et al., 2002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Welcsh&lt;/Author&gt;&lt;Year&gt;2002&lt;/Year&gt;&lt;RecNum&gt;176&lt;/RecNum&gt;&lt;record&gt;&lt;rec-number&gt;176&lt;/rec-number&gt;&lt;foreign-keys&gt;&lt;key app="EN" db-id="rrrewdp52rxvwjezwd8pxv23zv99pwzrrd0t"&gt;176&lt;/key&gt;&lt;/foreign-keys&gt;&lt;ref-type name="Journal Article"&gt;17&lt;/ref-type&gt;&lt;contributors&gt;&lt;authors&gt;&lt;author&gt;Welcsh, P.L, &lt;/author&gt;&lt;author&gt;Lee, M.K, &lt;/author&gt;&lt;author&gt;Gonzalez-Hernandez, R.M, &lt;/author&gt;&lt;author&gt;Black, D.J, &lt;/author&gt;&lt;author&gt;Mahadevappa, M, &lt;/author&gt;&lt;author&gt;Swisher, E.M, &lt;/author&gt;&lt;author&gt;Warrington, J.A, &lt;/author&gt;&lt;author&gt;King, M.C.&lt;/author&gt;&lt;/authors&gt;&lt;/contributors&gt;&lt;titles&gt;&lt;title&gt;BRCA1 transcriptionally regulates genes involved in breast tumorigenesis&lt;/title&gt;&lt;secondary-title&gt;Proc Natl Acad Sci U S A&lt;/secondary-title&gt;&lt;/titles&gt;&lt;periodical&gt;&lt;full-title&gt;Proc Natl Acad Sci U S A&lt;/full-title&gt;&lt;/periodical&gt;&lt;pages&gt;7560-7565&lt;/pages&gt;&lt;volume&gt;99&lt;/volume&gt;&lt;number&gt;11&lt;/number&gt;&lt;dates&gt;&lt;year&gt;2002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CA1 (kidney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regulated by induction of exogenous BRCA1 in EcR-293 cells</w:t>
            </w:r>
          </w:p>
        </w:tc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CA1_OVEREXP_UP.htm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CA1_OVEREXP_DN.html</w:t>
            </w:r>
          </w:p>
        </w:tc>
      </w:tr>
      <w:tr>
        <w:trPr/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e et al., 2004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Bae&lt;/Author&gt;&lt;Year&gt;2004&lt;/Year&gt;&lt;RecNum&gt;166&lt;/RecNum&gt;&lt;record&gt;&lt;rec-number&gt;166&lt;/rec-number&gt;&lt;foreign-keys&gt;&lt;key app="EN" db-id="rrrewdp52rxvwjezwd8pxv23zv99pwzrrd0t"&gt;166&lt;/key&gt;&lt;/foreign-keys&gt;&lt;ref-type name="Journal Article"&gt;17&lt;/ref-type&gt;&lt;contributors&gt;&lt;authors&gt;&lt;author&gt;Bae, I, &lt;/author&gt;&lt;author&gt;Fan, S, &lt;/author&gt;&lt;author&gt;Meng, Q, &lt;/author&gt;&lt;author&gt;Rih, J.K, &lt;/author&gt;&lt;author&gt;Kim, H.J, &lt;/author&gt;&lt;author&gt;Kang, H.J, &lt;/author&gt;&lt;author&gt;Xu, J, &lt;/author&gt;&lt;author&gt;Goldberg, I.D, &lt;/author&gt;&lt;author&gt;Jaiswal, A.K, &lt;/author&gt;&lt;author&gt;Rosen, E.M.&lt;/author&gt;&lt;/authors&gt;&lt;/contributors&gt;&lt;titles&gt;&lt;title&gt;BRCA1 induces antioxidant gene expression and resistance to oxidative stress&lt;/title&gt;&lt;secondary-title&gt;Cancer Res.&lt;/secondary-title&gt;&lt;/titles&gt;&lt;periodical&gt;&lt;full-title&gt;Cancer Res.&lt;/full-title&gt;&lt;/periodical&gt;&lt;pages&gt;7893-7909&lt;/pages&gt;&lt;volume&gt;64&lt;/volume&gt;&lt;number&gt;21&lt;/number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CA1 (prostate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-regulated with stable, ectopic overexpression of BRCA1 in DU-145 human prostate cancer cell lines, compared to neo-only controls</w:t>
            </w:r>
          </w:p>
        </w:tc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CA1_OVEREXP_PROSTATE_UP.htm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BRCA1_OVEREXP_PROSTATE_DN.html</w:t>
            </w:r>
          </w:p>
        </w:tc>
      </w:tr>
      <w:tr>
        <w:trPr/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ld et al., 2006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Bild&lt;/Author&gt;&lt;Year&gt;2006&lt;/Year&gt;&lt;RecNum&gt;124&lt;/RecNum&gt;&lt;record&gt;&lt;rec-number&gt;124&lt;/rec-number&gt;&lt;foreign-keys&gt;&lt;key app="EN" db-id="rrrewdp52rxvwjezwd8pxv23zv99pwzrrd0t"&gt;124&lt;/key&gt;&lt;/foreign-keys&gt;&lt;ref-type name="Journal Article"&gt;17&lt;/ref-type&gt;&lt;contributors&gt;&lt;authors&gt;&lt;author&gt;Bild, A.H, &lt;/author&gt;&lt;author&gt;Yao, G, &lt;/author&gt;&lt;author&gt;Chang, J.T, &lt;/author&gt;&lt;author&gt;Wang, Q, &lt;/author&gt;&lt;author&gt;Potti, A, &lt;/author&gt;&lt;author&gt;Chasse, D, &lt;/author&gt;&lt;author&gt;Joshi, M.B,&lt;/author&gt;&lt;author&gt;Harpole, D, &lt;/author&gt;&lt;author&gt;Lancaster, J.M, &lt;/author&gt;&lt;author&gt;Berchuck, A., &lt;/author&gt;&lt;author&gt;Olson, J.A. Jr, &lt;/author&gt;&lt;author&gt;Marks, J.R, &lt;/author&gt;&lt;author&gt;Dressman, H.K, &lt;/author&gt;&lt;author&gt;West, M., &lt;/author&gt;&lt;author&gt;Nevins, J.R.&lt;/author&gt;&lt;/authors&gt;&lt;/contributors&gt;&lt;titles&gt;&lt;title&gt;Oncogenic pathway signatures in human cancers as a guide to targeted therapies&lt;/title&gt;&lt;secondary-title&gt;Nature&lt;/secondary-title&gt;&lt;/titles&gt;&lt;periodical&gt;&lt;full-title&gt;Nature&lt;/full-title&gt;&lt;/periodical&gt;&lt;pages&gt;353-7&lt;/pages&gt;&lt;volume&gt;439&lt;/volume&gt;&lt;number&gt;7074&lt;/number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caten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egulated by infection with adenovirus expressing activated 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catenin in human mammary epithelial cells</w:t>
            </w:r>
          </w:p>
        </w:tc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nature.com/nature/journal/v439/n7074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ef/nature04296-s1.pdf</w:t>
            </w:r>
          </w:p>
        </w:tc>
      </w:tr>
      <w:tr>
        <w:trPr/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riadason et al., 2000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Mariadason&lt;/Author&gt;&lt;Year&gt;2000&lt;/Year&gt;&lt;RecNum&gt;126&lt;/RecNum&gt;&lt;record&gt;&lt;rec-number&gt;126&lt;/rec-number&gt;&lt;foreign-keys&gt;&lt;key app="EN" db-id="rrrewdp52rxvwjezwd8pxv23zv99pwzrrd0t"&gt;126&lt;/key&gt;&lt;/foreign-keys&gt;&lt;ref-type name="Journal Article"&gt;17&lt;/ref-type&gt;&lt;contributors&gt;&lt;authors&gt;&lt;author&gt;Mariadason, J.M, &lt;/author&gt;&lt;author&gt;Corner, G.A, &lt;/author&gt;&lt;author&gt;Augenlicht, L.H.&lt;/author&gt;&lt;/authors&gt;&lt;/contributors&gt;&lt;titles&gt;&lt;title&gt;Genetic reprogramming in pathways of colonic cell maturation induced by short chain fatty acids: comparison with trichostatin A, sulindac, and curcumin and implications for chemoprevention of colon cancer&lt;/title&gt;&lt;secondary-title&gt;Cancer Res&lt;/secondary-title&gt;&lt;/titles&gt;&lt;periodical&gt;&lt;full-title&gt;Cancer Res&lt;/full-title&gt;&lt;/periodical&gt;&lt;pages&gt;4561-4572&lt;/pages&gt;&lt;volume&gt;60&lt;/volume&gt;&lt;number&gt;16&lt;/number&gt;&lt;dates&gt;&lt;year&gt;2000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 inhibition (BUT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regulated by butyrate at any timepoint up to 48 hrs in SW260 colon carcinoma cells</w:t>
            </w:r>
          </w:p>
        </w:tc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I_COLON_BUT_UP.htm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I_COLON_BUT_DN.html</w:t>
            </w:r>
          </w:p>
        </w:tc>
      </w:tr>
      <w:tr>
        <w:trPr/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riadason et al., 2000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Mariadason&lt;/Author&gt;&lt;Year&gt;2000&lt;/Year&gt;&lt;RecNum&gt;126&lt;/RecNum&gt;&lt;record&gt;&lt;rec-number&gt;126&lt;/rec-number&gt;&lt;foreign-keys&gt;&lt;key app="EN" db-id="rrrewdp52rxvwjezwd8pxv23zv99pwzrrd0t"&gt;126&lt;/key&gt;&lt;/foreign-keys&gt;&lt;ref-type name="Journal Article"&gt;17&lt;/ref-type&gt;&lt;contributors&gt;&lt;authors&gt;&lt;author&gt;Mariadason, J.M, &lt;/author&gt;&lt;author&gt;Corner, G.A, &lt;/author&gt;&lt;author&gt;Augenlicht, L.H.&lt;/author&gt;&lt;/authors&gt;&lt;/contributors&gt;&lt;titles&gt;&lt;title&gt;Genetic reprogramming in pathways of colonic cell maturation induced by short chain fatty acids: comparison with trichostatin A, sulindac, and curcumin and implications for chemoprevention of colon cancer&lt;/title&gt;&lt;secondary-title&gt;Cancer Res&lt;/secondary-title&gt;&lt;/titles&gt;&lt;periodical&gt;&lt;full-title&gt;Cancer Res&lt;/full-title&gt;&lt;/periodical&gt;&lt;pages&gt;4561-4572&lt;/pages&gt;&lt;volume&gt;60&lt;/volume&gt;&lt;number&gt;16&lt;/number&gt;&lt;dates&gt;&lt;year&gt;2000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 inhibition (TSA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regulated by TSA at any timepoint up to 48 hrs in SW260 colon carcinoma cells</w:t>
            </w:r>
          </w:p>
        </w:tc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I_COLON_TSA_UP.htm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DACI_COLON_TSA_DN.html</w:t>
            </w:r>
          </w:p>
        </w:tc>
      </w:tr>
      <w:tr>
        <w:trPr/>
        <w:tc>
          <w:tcPr>
            <w:tcW w:w="12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ld et al., 2006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Bild&lt;/Author&gt;&lt;Year&gt;2006&lt;/Year&gt;&lt;RecNum&gt;124&lt;/RecNum&gt;&lt;record&gt;&lt;rec-number&gt;124&lt;/rec-number&gt;&lt;foreign-keys&gt;&lt;key app="EN" db-id="rrrewdp52rxvwjezwd8pxv23zv99pwzrrd0t"&gt;124&lt;/key&gt;&lt;/foreign-keys&gt;&lt;ref-type name="Journal Article"&gt;17&lt;/ref-type&gt;&lt;contributors&gt;&lt;authors&gt;&lt;author&gt;Bild, A.H, &lt;/author&gt;&lt;author&gt;Yao, G, &lt;/author&gt;&lt;author&gt;Chang, J.T, &lt;/author&gt;&lt;author&gt;Wang, Q, &lt;/author&gt;&lt;author&gt;Potti, A, &lt;/author&gt;&lt;author&gt;Chasse, D, &lt;/author&gt;&lt;author&gt;Joshi, M.B,&lt;/author&gt;&lt;author&gt;Harpole, D, &lt;/author&gt;&lt;author&gt;Lancaster, J.M, &lt;/author&gt;&lt;author&gt;Berchuck, A., &lt;/author&gt;&lt;author&gt;Olson, J.A. Jr, &lt;/author&gt;&lt;author&gt;Marks, J.R, &lt;/author&gt;&lt;author&gt;Dressman, H.K, &lt;/author&gt;&lt;author&gt;West, M., &lt;/author&gt;&lt;author&gt;Nevins, J.R.&lt;/author&gt;&lt;/authors&gt;&lt;/contributors&gt;&lt;titles&gt;&lt;title&gt;Oncogenic pathway signatures in human cancers as a guide to targeted therapies&lt;/title&gt;&lt;secondary-title&gt;Nature&lt;/secondary-title&gt;&lt;/titles&gt;&lt;periodical&gt;&lt;full-title&gt;Nature&lt;/full-title&gt;&lt;/periodical&gt;&lt;pages&gt;353-7&lt;/pages&gt;&lt;volume&gt;439&lt;/volume&gt;&lt;number&gt;7074&lt;/number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C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ed by infection with adenovirus expressing human c-Src in human mammary epithelial cells</w:t>
            </w:r>
          </w:p>
        </w:tc>
        <w:tc>
          <w:tcPr>
            <w:tcW w:w="31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nature.com/nature/journal/v439/n7074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ef/nature04296-s1.pdf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References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color w:val="000000"/>
        </w:rPr>
        <w:instrText xml:space="preserve"> ADDIN EN.REFLIST 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</w:r>
      <w:r>
        <w:rPr/>
        <w:t>1. Assou S, Le Carrour T, Tondeur S, Ström S, Gabelle A, et al. (2007) A meta-analysis of human embryonic stem cells transcriptome integrated into a web-based expression atlas. Stem Cells 25.</w:t>
      </w:r>
    </w:p>
    <w:p>
      <w:pPr>
        <w:pStyle w:val="Normal"/>
        <w:ind w:left="720" w:hanging="720"/>
        <w:rPr/>
      </w:pPr>
      <w:r>
        <w:rPr/>
        <w:t>2. Ramalho-Santos M, Yoon S, Matsuzaki Y, Mulligan RC, Melton DA (2002) "Stemness": transcriptional profiling of embryonic and adult stem cells. Science 298: 597-600.</w:t>
      </w:r>
    </w:p>
    <w:p>
      <w:pPr>
        <w:pStyle w:val="Normal"/>
        <w:ind w:left="720" w:hanging="720"/>
        <w:rPr/>
      </w:pPr>
      <w:r>
        <w:rPr/>
        <w:t>3. Menssen A, Hermeking H (2002) Characterization of the c-MYC-regulated transcriptome by SAGE: identification and analysis of c-MYC target genes. Proc Natl Acad Sci U S A 99: 6274-6279.</w:t>
      </w:r>
    </w:p>
    <w:p>
      <w:pPr>
        <w:pStyle w:val="Normal"/>
        <w:ind w:left="720" w:hanging="720"/>
        <w:rPr/>
      </w:pPr>
      <w:r>
        <w:rPr/>
        <w:t>4. Bild AH, Yao G, Chang JT, Wang Q, Potti A, et al. (2006) Oncogenic pathway signatures in human cancers as a guide to targeted therapies. Nature 439: 353-357.</w:t>
      </w:r>
    </w:p>
    <w:p>
      <w:pPr>
        <w:pStyle w:val="Normal"/>
        <w:ind w:left="720" w:hanging="720"/>
        <w:rPr/>
      </w:pPr>
      <w:r>
        <w:rPr/>
        <w:t>5. Stanelle J, Stiewe T, Theseling CC, Peter M, Pützer BM (2002) Gene expression changes in response to E2F1 activation. Nucleic Acids Res 30: 1859-1867.</w:t>
      </w:r>
    </w:p>
    <w:p>
      <w:pPr>
        <w:pStyle w:val="Normal"/>
        <w:ind w:left="720" w:hanging="720"/>
        <w:rPr/>
      </w:pPr>
      <w:r>
        <w:rPr/>
        <w:t xml:space="preserve">6. Kalma Y, Marash L, Lamed Y, Ginsberg D (2001) Expression analysis using DNA microarrays demonstrates that E2F-1 up-regulates expression of DNA replication genes including replication protein A2. </w:t>
      </w:r>
      <w:r>
        <w:rPr>
          <w:lang w:val="de-DE"/>
        </w:rPr>
        <w:t>Oncogene 20: 1379-1387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7. Wu Q, Kirschmeier P, Hockenberry T, Yang TY, Brassard DL, et al. </w:t>
      </w:r>
      <w:r>
        <w:rPr/>
        <w:t>(2002) Transcriptional regulation during p21WAF1/CIP1-induced apoptosis in human ovarian cancer cells. J Biol Chem 277: 36329-36337.</w:t>
      </w:r>
    </w:p>
    <w:p>
      <w:pPr>
        <w:pStyle w:val="Normal"/>
        <w:ind w:left="720" w:hanging="720"/>
        <w:rPr/>
      </w:pPr>
      <w:r>
        <w:rPr/>
        <w:t>8. Hinata K, Gervin AM, Zhang YJ, Khavari PA (2003) Divergent gene regulation and growth effects by NF-kappa B in epithelial and mesenchymal cells of human skin. Oncogene 22: 1955-1964.</w:t>
      </w:r>
    </w:p>
    <w:p>
      <w:pPr>
        <w:pStyle w:val="Normal"/>
        <w:ind w:left="720" w:hanging="720"/>
        <w:rPr/>
      </w:pPr>
      <w:r>
        <w:rPr/>
        <w:t>9. Tian B, Nowak DE, Jamaluddin M, Wang S, Brasier AR (2005) Identification of direct genomic targets downstream of the nuclear factor-kappaB transcription factor mediating tumor necrosis factor signaling. J Biol Chem 280: 17435-17448.</w:t>
      </w:r>
    </w:p>
    <w:p>
      <w:pPr>
        <w:pStyle w:val="Normal"/>
        <w:ind w:left="720" w:hanging="720"/>
        <w:rPr/>
      </w:pPr>
      <w:r>
        <w:rPr/>
        <w:t>10. Kannan K, Amariglio N, Rechavi G, Jakob-Hirsch J, Kela I, et al. (2001) DNA microarrays identification of primary and secondary target genes regulated by p53. Oncogene 20: 2225-2234.</w:t>
      </w:r>
    </w:p>
    <w:p>
      <w:pPr>
        <w:pStyle w:val="Normal"/>
        <w:ind w:left="720" w:hanging="720"/>
        <w:rPr/>
      </w:pPr>
      <w:r>
        <w:rPr/>
        <w:t>11. Ongusaha PP, Ouchi T, Kim KT, Nytko E, Kwak JC, et al. (2003) BRCA1 shifts p53-mediated cellular outcomes towards irreversible growth arrest. Oncogene 22: 3749-3758.</w:t>
      </w:r>
    </w:p>
    <w:p>
      <w:pPr>
        <w:pStyle w:val="Normal"/>
        <w:ind w:left="720" w:hanging="720"/>
        <w:rPr/>
      </w:pPr>
      <w:r>
        <w:rPr/>
        <w:t>12. Willert J, Epping M, Pollack JR, Brown PO, Nusse R (2002) A transcriptional response to Wnt protein in human embryonic carcinoma cells. BMC Dev Biol 2: 8.</w:t>
      </w:r>
    </w:p>
    <w:p>
      <w:pPr>
        <w:pStyle w:val="Normal"/>
        <w:ind w:left="720" w:hanging="720"/>
        <w:rPr/>
      </w:pPr>
      <w:r>
        <w:rPr/>
        <w:t>13. Welcsh PL, Lee MK, Gonzalez-Hernandez RM, Black DJ, Mahadevappa M, et al. (2002) BRCA1 transcriptionally regulates genes involved in breast tumorigenesis. Proc Natl Acad Sci U S A 99: 7560-7565.</w:t>
      </w:r>
    </w:p>
    <w:p>
      <w:pPr>
        <w:pStyle w:val="Normal"/>
        <w:ind w:left="720" w:hanging="720"/>
        <w:rPr/>
      </w:pPr>
      <w:r>
        <w:rPr/>
        <w:t>14. Bae I, Fan S, Meng Q, Rih JK, Kim HJ, et al. (2004) BRCA1 induces antioxidant gene expression and resistance to oxidative stress. Cancer Res 64: 7893-7909.</w:t>
      </w:r>
    </w:p>
    <w:p>
      <w:pPr>
        <w:pStyle w:val="Normal"/>
        <w:ind w:left="720" w:hanging="720"/>
        <w:rPr/>
      </w:pPr>
      <w:r>
        <w:rPr/>
        <w:t>15. Mariadason JM, Corner GA, Augenlicht LH (2000) Genetic reprogramming in pathways of colonic cell maturation induced by short chain fatty acids: comparison with trichostatin A, sulindac, and curcumin and implications for chemoprevention of colon cancer. Cancer Res 60: 4561-4572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4:31:00Z</dcterms:created>
  <dc:creator>mauve</dc:creator>
  <dc:description/>
  <cp:keywords/>
  <dc:language>en-US</dc:language>
  <cp:lastModifiedBy>mauve</cp:lastModifiedBy>
  <dcterms:modified xsi:type="dcterms:W3CDTF">2009-09-03T11:40:00Z</dcterms:modified>
  <cp:revision>3</cp:revision>
  <dc:subject/>
  <dc:title>Table S1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